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ABE3A" w14:textId="77777777" w:rsidR="002024F1" w:rsidRDefault="002024F1">
      <w:bookmarkStart w:id="0" w:name="_Hlk132288900"/>
    </w:p>
    <w:p w14:paraId="0EB6F87E" w14:textId="77777777" w:rsidR="002024F1" w:rsidRDefault="002024F1"/>
    <w:p w14:paraId="01E67B81" w14:textId="77777777" w:rsidR="009669A7" w:rsidRPr="009669A7" w:rsidRDefault="009669A7" w:rsidP="009669A7"/>
    <w:p w14:paraId="6CA1E2E2" w14:textId="1EA253D3" w:rsidR="009B786C" w:rsidRPr="0017615C" w:rsidRDefault="009B786C" w:rsidP="006D7862">
      <w:pPr>
        <w:pStyle w:val="Caption"/>
        <w:rPr>
          <w:rStyle w:val="SubtleEmphasis"/>
          <w:rFonts w:cstheme="minorHAnsi"/>
          <w:i w:val="0"/>
          <w:iCs w:val="0"/>
        </w:rPr>
      </w:pPr>
      <w:bookmarkStart w:id="1" w:name="_Hlk132294343"/>
      <w:bookmarkEnd w:id="0"/>
      <w:r w:rsidRPr="0017615C">
        <w:rPr>
          <w:rStyle w:val="SubtleEmphasis"/>
          <w:rFonts w:cstheme="minorHAnsi"/>
          <w:b/>
          <w:bCs/>
          <w:i w:val="0"/>
          <w:iCs w:val="0"/>
        </w:rPr>
        <w:t>S</w:t>
      </w:r>
      <w:r w:rsidR="00604BE5">
        <w:rPr>
          <w:rStyle w:val="SubtleEmphasis"/>
          <w:rFonts w:cstheme="minorHAnsi"/>
          <w:b/>
          <w:bCs/>
          <w:i w:val="0"/>
          <w:iCs w:val="0"/>
        </w:rPr>
        <w:t>7</w:t>
      </w:r>
      <w:r w:rsidR="00E342F3" w:rsidRPr="00E342F3">
        <w:rPr>
          <w:rStyle w:val="SubtleEmphasis"/>
          <w:rFonts w:cstheme="minorHAnsi"/>
          <w:b/>
          <w:bCs/>
          <w:i w:val="0"/>
          <w:iCs w:val="0"/>
        </w:rPr>
        <w:t xml:space="preserve"> </w:t>
      </w:r>
      <w:r w:rsidR="00E342F3" w:rsidRPr="0017615C">
        <w:rPr>
          <w:rStyle w:val="SubtleEmphasis"/>
          <w:rFonts w:cstheme="minorHAnsi"/>
          <w:b/>
          <w:bCs/>
          <w:i w:val="0"/>
          <w:iCs w:val="0"/>
        </w:rPr>
        <w:t>Table</w:t>
      </w:r>
      <w:r w:rsidRPr="0017615C">
        <w:rPr>
          <w:rStyle w:val="SubtleEmphasis"/>
          <w:rFonts w:cstheme="minorHAnsi"/>
          <w:i w:val="0"/>
          <w:iCs w:val="0"/>
        </w:rPr>
        <w:t xml:space="preserve">: </w:t>
      </w:r>
      <w:r w:rsidR="006D7862">
        <w:rPr>
          <w:rFonts w:cstheme="minorHAnsi"/>
        </w:rPr>
        <w:t>Degree of support of the effect of environmental variables on diversity indicators, expressed as the summed weights of models in S6 Table</w:t>
      </w:r>
      <w:r w:rsidR="006D7862" w:rsidRPr="005554C9">
        <w:rPr>
          <w:rFonts w:cstheme="minorHAnsi"/>
        </w:rPr>
        <w:t xml:space="preserve">. </w:t>
      </w:r>
      <w:r w:rsidR="006D7862">
        <w:rPr>
          <w:rFonts w:cstheme="minorHAnsi"/>
        </w:rPr>
        <w:t>Values closer to 1 indicate stronger and more consistent support for a predictor across the retained models in the top model set.</w:t>
      </w:r>
    </w:p>
    <w:tbl>
      <w:tblPr>
        <w:tblW w:w="1124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1577"/>
        <w:gridCol w:w="946"/>
        <w:gridCol w:w="1003"/>
        <w:gridCol w:w="946"/>
        <w:gridCol w:w="946"/>
        <w:gridCol w:w="1003"/>
        <w:gridCol w:w="953"/>
        <w:gridCol w:w="984"/>
        <w:gridCol w:w="1003"/>
        <w:gridCol w:w="946"/>
        <w:gridCol w:w="8"/>
      </w:tblGrid>
      <w:tr w:rsidR="000C460A" w:rsidRPr="00BE3D91" w14:paraId="6087496E" w14:textId="77777777" w:rsidTr="000C460A">
        <w:trPr>
          <w:trHeight w:val="300"/>
          <w:jc w:val="center"/>
        </w:trPr>
        <w:tc>
          <w:tcPr>
            <w:tcW w:w="93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5D8FF" w14:textId="0F15EC74" w:rsidR="000C460A" w:rsidRPr="00BE3D91" w:rsidRDefault="000C460A" w:rsidP="00BE3D91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57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2AFE3" w14:textId="6FDACA47" w:rsidR="000C460A" w:rsidRPr="00BE3D91" w:rsidRDefault="000C460A" w:rsidP="00BE3D91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289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D4A66" w14:textId="48113A7F" w:rsidR="000C460A" w:rsidRPr="00BE3D91" w:rsidRDefault="000C460A" w:rsidP="00CD20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ichnes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CD20A9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’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02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4478E" w14:textId="3E3A19B0" w:rsidR="000C460A" w:rsidRPr="00BE3D91" w:rsidRDefault="000C460A" w:rsidP="00CD20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lative a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undanc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x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41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9C855" w14:textId="0D833324" w:rsidR="000C460A" w:rsidRPr="00BE3D91" w:rsidRDefault="000C460A" w:rsidP="00CD20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vennes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E</w:t>
            </w:r>
            <w:r w:rsidRPr="00CD20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1/D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C460A" w:rsidRPr="00BE3D91" w14:paraId="0B3EA1D3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930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8F806" w14:textId="58A0A70E" w:rsidR="000C460A" w:rsidRPr="00BE3D91" w:rsidRDefault="000C460A" w:rsidP="00BE3D91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FC9B4" w14:textId="6E56FC13" w:rsidR="000C460A" w:rsidRPr="00BE3D91" w:rsidRDefault="000C460A" w:rsidP="00BE3D91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A0231" w14:textId="373B4695" w:rsidR="000C460A" w:rsidRPr="00BE3D91" w:rsidRDefault="000C460A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2D8C1" w14:textId="77777777" w:rsidR="000C460A" w:rsidRPr="00BE3D91" w:rsidRDefault="000C460A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264D7" w14:textId="6CD5FD41" w:rsidR="000C460A" w:rsidRPr="00BE3D91" w:rsidRDefault="005508FB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mmed Weight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36857" w14:textId="5BDA29A8" w:rsidR="000C460A" w:rsidRPr="00BE3D91" w:rsidRDefault="000C460A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76C273" w14:textId="632C7347" w:rsidR="000C460A" w:rsidRPr="00BE3D91" w:rsidRDefault="000C460A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E7E62" w14:textId="7312CE9F" w:rsidR="000C460A" w:rsidRPr="00BE3D91" w:rsidRDefault="00563A1D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mmed Weight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34FD1" w14:textId="25360013" w:rsidR="000C460A" w:rsidRPr="00BE3D91" w:rsidRDefault="000C460A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9D314" w14:textId="547650D5" w:rsidR="000C460A" w:rsidRPr="00BE3D91" w:rsidRDefault="000C460A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36B0D" w14:textId="5979C009" w:rsidR="000C460A" w:rsidRPr="00BE3D91" w:rsidRDefault="00563A1D" w:rsidP="00BE3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mmed Weights</w:t>
            </w:r>
          </w:p>
        </w:tc>
      </w:tr>
      <w:tr w:rsidR="000C460A" w:rsidRPr="00BE3D91" w14:paraId="3054D1AE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2507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0CB27" w14:textId="7E4E4AE9" w:rsidR="000C460A" w:rsidRPr="00BE3D91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E5B20" w14:textId="2721C9A8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AD129" w14:textId="3C501865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6F986" w14:textId="7F5D21F0" w:rsidR="000C460A" w:rsidRPr="000C460A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F452D" w14:textId="211CB14D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7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D8B5E" w14:textId="4C336CA9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85B94" w14:textId="02450E65" w:rsidR="000C460A" w:rsidRPr="000C460A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8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E3314" w14:textId="4B2BC32D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A58D6" w14:textId="29FE82A8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EEA06" w14:textId="764983DE" w:rsidR="000C460A" w:rsidRPr="000C460A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C460A" w:rsidRPr="00BE3D91" w14:paraId="36D5D59F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D606F3" w14:textId="2F0CB66E" w:rsidR="000C460A" w:rsidRPr="00BE3D91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pth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56813" w14:textId="38D9CAAB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4068BE6" w14:textId="502F4A74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1DF15" w14:textId="086DA3F1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7EB05" w14:textId="69CB28BA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00FCFBF" w14:textId="6C4809B5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19D51" w14:textId="54A1BEA2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CF87A" w14:textId="1A76F127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A75482B" w14:textId="1BD0B5B5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05E9062" w14:textId="5886D6CE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0C460A" w:rsidRPr="00BE3D91" w14:paraId="36E33C32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C9B2C" w14:textId="1D0433F2" w:rsidR="000C460A" w:rsidRPr="00BE3D91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9C877" w14:textId="2F76B98C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BFC6323" w14:textId="6AEFE9A4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73EA64" w14:textId="7548C1F5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3CC67" w14:textId="255B9013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4F56F99" w14:textId="1F106325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714CD" w14:textId="02F027E8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5DC9B" w14:textId="394996B9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A9D01DE" w14:textId="371FEB29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5DA081" w14:textId="70DEA0A1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0C460A" w:rsidRPr="00BE3D91" w14:paraId="4998DB9E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41136" w14:textId="42224EFB" w:rsidR="000C460A" w:rsidRPr="00BE3D91" w:rsidRDefault="000C460A" w:rsidP="00C0364F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s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. t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hore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50309" w14:textId="53BA4A5B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FE22F83" w14:textId="60F96E3F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573C0" w14:textId="20B7A9CD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691AC" w14:textId="4C1C5D14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1BF5651" w14:textId="5DDD2FAA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F2B4E" w14:textId="3831C815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D2CEC" w14:textId="65C04CB2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E812E8E" w14:textId="6BFDC0E8" w:rsidR="000C460A" w:rsidRPr="000C460A" w:rsidRDefault="000C460A" w:rsidP="00E64A3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CE3C8BC" w14:textId="6E96D3F4" w:rsidR="000C460A" w:rsidRPr="000C460A" w:rsidRDefault="000C460A" w:rsidP="00C036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C460A" w:rsidRPr="00BE3D91" w14:paraId="49F34694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E180A" w14:textId="74234546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bitat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CF0BA" w14:textId="6851AFC8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abita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ock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78BF924" w14:textId="091749A4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FE1D7BB" w14:textId="53401311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94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1E123A" w14:textId="799E1745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AE0720" w14:textId="6D4381B5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154181D" w14:textId="24B0893A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953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2DE0EF" w14:textId="79165ED4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51B06D8" w14:textId="2203C89F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8E25407" w14:textId="1E7FCDF1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46" w:type="dxa"/>
            <w:vMerge w:val="restart"/>
            <w:shd w:val="clear" w:color="auto" w:fill="auto"/>
            <w:noWrap/>
            <w:vAlign w:val="center"/>
            <w:hideMark/>
          </w:tcPr>
          <w:p w14:paraId="3DBE55ED" w14:textId="29434A84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C460A" w:rsidRPr="00BE3D91" w14:paraId="2A6E07D6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93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781AC" w14:textId="457AB882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6582A" w14:textId="1ED18E6D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abita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and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150EAF8" w14:textId="5D70C622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8531046" w14:textId="5C2846B8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46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A421A7" w14:textId="030CBF95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ABBD71" w14:textId="51D3E175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10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B8F4D40" w14:textId="238D42E0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53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9368BD" w14:textId="74130E1C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926085B" w14:textId="06343097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31B61E7" w14:textId="280C5784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46" w:type="dxa"/>
            <w:vMerge/>
            <w:shd w:val="clear" w:color="auto" w:fill="auto"/>
            <w:noWrap/>
            <w:vAlign w:val="center"/>
            <w:hideMark/>
          </w:tcPr>
          <w:p w14:paraId="6C87A266" w14:textId="1A7C2CA8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460A" w:rsidRPr="00BE3D91" w14:paraId="7DF1C392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F5C0E" w14:textId="087722E7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slan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B7195" w14:textId="4810214C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sland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ão </w:t>
            </w: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mé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4713B92" w14:textId="4A6DF0F9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7070CBB" w14:textId="102DEEFE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4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8040B8" w14:textId="5DB0484A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73FA412" w14:textId="487D2423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F85F61F" w14:textId="7D4B45D1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9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3FC3DA" w14:textId="43E08777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6494BB3" w14:textId="1B38C682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04E9F323" w14:textId="7C8628EF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2148C7" w14:textId="1EB446DC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C460A" w:rsidRPr="00BE3D91" w14:paraId="1E9D0B5C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5CBCE" w14:textId="2F81501F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Season)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89353" w14:textId="3B7752C6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9C8A9CD" w14:textId="40B09D6F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6DE5C" w14:textId="28D09665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D54CE" w14:textId="0CFBAA54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E1B0D18" w14:textId="07E5A5DD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23CA3" w14:textId="215BFFDC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6D4122" w14:textId="2045A8B6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468A260" w14:textId="053AE02B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29FB5E" w14:textId="7AC6A5A1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0C460A" w:rsidRPr="00BE3D91" w14:paraId="3363C2A3" w14:textId="77777777" w:rsidTr="000C460A">
        <w:trPr>
          <w:gridAfter w:val="1"/>
          <w:wAfter w:w="8" w:type="dxa"/>
          <w:trHeight w:val="300"/>
          <w:jc w:val="center"/>
        </w:trPr>
        <w:tc>
          <w:tcPr>
            <w:tcW w:w="2507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54B2B" w14:textId="1CD34668" w:rsidR="000C460A" w:rsidRPr="00BE3D91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proofErr w:type="gramEnd"/>
            <w:r w:rsidRPr="00BE3D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ason, by = island)</w:t>
            </w: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1696B" w14:textId="2462F715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5FB93" w14:textId="385C1BD9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0F7BD" w14:textId="1A466323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CF67D" w14:textId="0F69F3C7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8D14F" w14:textId="6B33393E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28A82" w14:textId="4114FC26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869A8" w14:textId="4E8275AC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22A1000" w14:textId="7334A462" w:rsidR="000C460A" w:rsidRPr="000C460A" w:rsidRDefault="000C460A" w:rsidP="000C460A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2B48BCC" w14:textId="3B5E2173" w:rsidR="000C460A" w:rsidRPr="000C460A" w:rsidRDefault="000C460A" w:rsidP="000C46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B5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bookmarkEnd w:id="1"/>
    </w:tbl>
    <w:p w14:paraId="2C7AEE79" w14:textId="77777777" w:rsidR="00702DE1" w:rsidRDefault="00702DE1" w:rsidP="0013678B">
      <w:pPr>
        <w:rPr>
          <w:rFonts w:cstheme="minorHAnsi"/>
        </w:rPr>
      </w:pPr>
    </w:p>
    <w:p w14:paraId="7574233D" w14:textId="77777777" w:rsidR="00C14B50" w:rsidRPr="0017615C" w:rsidRDefault="00C14B50" w:rsidP="0013678B">
      <w:pPr>
        <w:rPr>
          <w:rFonts w:cstheme="minorHAnsi"/>
        </w:rPr>
      </w:pPr>
    </w:p>
    <w:sectPr w:rsidR="00C14B50" w:rsidRPr="0017615C" w:rsidSect="0013678B">
      <w:headerReference w:type="first" r:id="rId8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66CE91" w14:textId="77777777" w:rsidR="00285A9A" w:rsidRPr="00957755" w:rsidRDefault="00285A9A" w:rsidP="00DD6D50">
      <w:r w:rsidRPr="00957755">
        <w:separator/>
      </w:r>
    </w:p>
  </w:endnote>
  <w:endnote w:type="continuationSeparator" w:id="0">
    <w:p w14:paraId="5013869F" w14:textId="77777777" w:rsidR="00285A9A" w:rsidRPr="00957755" w:rsidRDefault="00285A9A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79402" w14:textId="77777777" w:rsidR="00285A9A" w:rsidRPr="00957755" w:rsidRDefault="00285A9A" w:rsidP="00DD6D50">
      <w:r w:rsidRPr="00957755">
        <w:separator/>
      </w:r>
    </w:p>
  </w:footnote>
  <w:footnote w:type="continuationSeparator" w:id="0">
    <w:p w14:paraId="4CC4FC12" w14:textId="77777777" w:rsidR="00285A9A" w:rsidRPr="00957755" w:rsidRDefault="00285A9A" w:rsidP="00DD6D50">
      <w:r w:rsidRPr="0095775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A75A39" w14:textId="77777777" w:rsidR="006B2D4F" w:rsidRDefault="006B2D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60A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678B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87EBF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802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B7674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5A9A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3FC2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2462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8FB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A1D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4BE5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3CC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7FF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0FD0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862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4BD3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02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1744A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64F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B50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91A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6DFD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42F3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A37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3B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6B2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14</cp:revision>
  <dcterms:created xsi:type="dcterms:W3CDTF">2024-09-20T13:16:00Z</dcterms:created>
  <dcterms:modified xsi:type="dcterms:W3CDTF">2024-09-2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